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9A8B" w14:textId="77777777" w:rsidR="00A137BC" w:rsidRPr="006A61C2" w:rsidRDefault="00A137BC" w:rsidP="00A137B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2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offshore drilling survey question (ANES 2012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1476"/>
        <w:gridCol w:w="1723"/>
      </w:tblGrid>
      <w:tr w:rsidR="00A137BC" w:rsidRPr="00D363E0" w14:paraId="36E61048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9A86E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F46F2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19A96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46341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08AB6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A137BC" w:rsidRPr="00D363E0" w14:paraId="5B71E2C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5B6B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F9BA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6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36F4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46, -0.48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BF513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A9DA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7</w:t>
            </w:r>
          </w:p>
        </w:tc>
      </w:tr>
      <w:tr w:rsidR="00A137BC" w:rsidRPr="00D363E0" w14:paraId="47EA642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597D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D38C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721C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36, -0.21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6441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E16A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137BC" w:rsidRPr="00D363E0" w14:paraId="1B9DC63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0A19B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479B2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1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D78F4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191, -0.058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619F0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DB1E1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</w:tr>
      <w:tr w:rsidR="00A137BC" w:rsidRPr="00D363E0" w14:paraId="74A2127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6F79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249D" w14:textId="77777777" w:rsidR="00A137BC" w:rsidRPr="00D363E0" w:rsidRDefault="00A137B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5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06297" w14:textId="77777777" w:rsidR="00A137BC" w:rsidRPr="00D363E0" w:rsidRDefault="00A137B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74, -0.431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3269A" w14:textId="77777777" w:rsidR="00A137BC" w:rsidRPr="00D363E0" w:rsidRDefault="00A137B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C36D" w14:textId="77777777" w:rsidR="00A137BC" w:rsidRPr="00D363E0" w:rsidRDefault="00A137B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52</w:t>
            </w:r>
          </w:p>
        </w:tc>
      </w:tr>
      <w:tr w:rsidR="00A137BC" w:rsidRPr="00D363E0" w14:paraId="3BBE596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938B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E348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2C4E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31, -0.09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7C70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8ED5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A137BC" w:rsidRPr="00D363E0" w14:paraId="25AD6D0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481F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9678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3ED4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32, 0.2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1E90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4218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A137BC" w:rsidRPr="00D363E0" w14:paraId="7EBE532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BAD9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D77F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4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F39C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08, -0.32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84A9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0AD4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16</w:t>
            </w:r>
          </w:p>
        </w:tc>
      </w:tr>
      <w:tr w:rsidR="00A137BC" w:rsidRPr="00D363E0" w14:paraId="26A7735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68843AC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4991526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FCD095A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4, 0.146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7ECA488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C7098ED" w14:textId="77777777" w:rsidR="00A137BC" w:rsidRPr="00D363E0" w:rsidRDefault="00A137B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599</w:t>
            </w:r>
          </w:p>
        </w:tc>
      </w:tr>
      <w:tr w:rsidR="00A137BC" w:rsidRPr="00D363E0" w14:paraId="5C34A6B2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FFE59D" w14:textId="77777777" w:rsidR="00A137BC" w:rsidRPr="00D363E0" w:rsidRDefault="00A137BC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5,011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12.</w:t>
            </w:r>
          </w:p>
          <w:p w14:paraId="74185CD2" w14:textId="77777777" w:rsidR="00A137BC" w:rsidRPr="00D363E0" w:rsidRDefault="00A137BC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: “Offshore Drilling: “Do you favor, oppose, or neither favor nor oppose increased offshore drilling for oil and natural gas in U.S. waters?”</w:t>
            </w:r>
          </w:p>
          <w:p w14:paraId="65ADEB9C" w14:textId="77777777" w:rsidR="00A137BC" w:rsidRPr="00D363E0" w:rsidRDefault="00A137BC" w:rsidP="00C54E70">
            <w:pPr>
              <w:spacing w:before="12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ppose more offshore drilling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vor more offshore drilling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ither.</w:t>
            </w:r>
          </w:p>
        </w:tc>
      </w:tr>
    </w:tbl>
    <w:p w14:paraId="2A69E8FB" w14:textId="77777777" w:rsidR="00A137BC" w:rsidRDefault="00A137BC"/>
    <w:sectPr w:rsidR="00A13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BC"/>
    <w:rsid w:val="00A1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A424F"/>
  <w15:chartTrackingRefBased/>
  <w15:docId w15:val="{58AD429A-BD49-F447-981C-B2CC91C9B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7B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7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7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7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7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7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7B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7B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7B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7B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3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7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3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7B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3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7B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3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7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37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37B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2:00Z</dcterms:created>
  <dcterms:modified xsi:type="dcterms:W3CDTF">2024-04-15T21:52:00Z</dcterms:modified>
</cp:coreProperties>
</file>